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3924" w:rsidRDefault="005D3924" w:rsidP="00BB7437">
      <w:pPr>
        <w:autoSpaceDE w:val="0"/>
        <w:autoSpaceDN w:val="0"/>
        <w:adjustRightInd w:val="0"/>
        <w:spacing w:line="24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b/>
          <w:bCs/>
          <w:color w:val="000000"/>
          <w:sz w:val="20"/>
          <w:szCs w:val="20"/>
        </w:rPr>
        <w:t xml:space="preserve">Additional file 1: MGID sequences. </w:t>
      </w:r>
      <w:r>
        <w:rPr>
          <w:rFonts w:ascii="Tahoma" w:hAnsi="Tahoma" w:cs="Tahoma"/>
          <w:color w:val="000000"/>
          <w:sz w:val="20"/>
          <w:szCs w:val="20"/>
        </w:rPr>
        <w:t xml:space="preserve">After submission of the manuscript, the URL &lt;www.marinegenomics.org&gt; lapsed. However, we </w:t>
      </w:r>
      <w:r w:rsidR="00250558">
        <w:rPr>
          <w:rFonts w:ascii="Tahoma" w:hAnsi="Tahoma" w:cs="Tahoma"/>
          <w:color w:val="000000"/>
          <w:sz w:val="20"/>
          <w:szCs w:val="20"/>
        </w:rPr>
        <w:t>have</w:t>
      </w:r>
      <w:r>
        <w:rPr>
          <w:rFonts w:ascii="Tahoma" w:hAnsi="Tahoma" w:cs="Tahoma"/>
          <w:color w:val="000000"/>
          <w:sz w:val="20"/>
          <w:szCs w:val="20"/>
        </w:rPr>
        <w:t xml:space="preserve"> the sequences for MGID512728 and MGID1</w:t>
      </w:r>
      <w:r w:rsidR="00BB7437">
        <w:rPr>
          <w:rFonts w:ascii="Tahoma" w:hAnsi="Tahoma" w:cs="Tahoma"/>
          <w:color w:val="000000"/>
          <w:sz w:val="20"/>
          <w:szCs w:val="20"/>
        </w:rPr>
        <w:t>26456 and they are reproduced here in FASTA format.</w:t>
      </w:r>
      <w:bookmarkStart w:id="0" w:name="_GoBack"/>
      <w:bookmarkEnd w:id="0"/>
    </w:p>
    <w:p w:rsidR="00BB7437" w:rsidRDefault="00BB7437" w:rsidP="005D3924">
      <w:pPr>
        <w:autoSpaceDE w:val="0"/>
        <w:autoSpaceDN w:val="0"/>
        <w:adjustRightInd w:val="0"/>
        <w:spacing w:line="240" w:lineRule="auto"/>
      </w:pPr>
    </w:p>
    <w:p w:rsidR="00BB7437" w:rsidRPr="00BB7437" w:rsidRDefault="00BB7437" w:rsidP="00BB74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 w:rsidRPr="00BB7437">
        <w:rPr>
          <w:rFonts w:ascii="Courier New" w:hAnsi="Courier New" w:cs="Courier New"/>
          <w:sz w:val="20"/>
          <w:szCs w:val="20"/>
        </w:rPr>
        <w:t>&gt;MGID512728</w:t>
      </w:r>
    </w:p>
    <w:p w:rsidR="00BB7437" w:rsidRPr="00BB7437" w:rsidRDefault="00BB7437" w:rsidP="00BB74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 w:rsidRPr="00BB7437">
        <w:rPr>
          <w:rFonts w:ascii="Courier New" w:hAnsi="Courier New" w:cs="Courier New"/>
          <w:sz w:val="20"/>
          <w:szCs w:val="20"/>
        </w:rPr>
        <w:t>ACCATCTTCTCATCTGTTTTACCCAGGCAGCTCAGAAGAGAGATGGGACGGTATTTGCCAGGCTCCTTTGGTTTTGGGATGGGAACTATTGTGGTTTGTTTCCAGCTCTGGGGCACCGTGGCGGTTTGCCAGGATTTGTTGATAAGTTGCAAGAATGCAAGCTCTCCTGCCAGACCTAAATGCGATATGATGGGGTAGGAGATCCCATCAGATCCCGGTGCTGATCCAGAGCTGGTTTTGTATGACTTTCTTAGTTCCCTAAGAGAGAACAAGATCTGTTTCATCAGCTTCGAGTGCCTTGTCTCTTATGAGAGCAAATCTTTCTGGATTTAAGGTTTCTTGTTTTTCTCTTATCATTGGAGGCAGATTGTTGGTGTTGGTTCTGGCTGAGAACTCAAGCACCAATCTGTTAGCCTTTGATTGTGGGTCATGATGAGTGCATTTCGGGGCTTGGCGGCTTGGCGCTTGCCTGACCCGTTTCCACAACTCTGTAAGGCTGGTCTGGTGCCCAAAAGTTTGGCACCATTCCAGCCATTTTTCCTGCCTTACTCTGTTGGCAGTTTCCGTGGCATCCATGACAGCTTCCCTCAACGGGGCCAGATTGTCGGGAGATCTTTGCCGTCGGAAGTTTTTTCTACACATATTAACCCTGTGGTTGACCTCTTTGATCTCGTCATTATAGT</w:t>
      </w:r>
    </w:p>
    <w:p w:rsidR="00BB7437" w:rsidRPr="00BB7437" w:rsidRDefault="00BB7437" w:rsidP="00BB74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</w:p>
    <w:p w:rsidR="00BB7437" w:rsidRPr="00BB7437" w:rsidRDefault="00BB7437" w:rsidP="00BB74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 w:rsidRPr="00BB7437">
        <w:rPr>
          <w:rFonts w:ascii="Courier New" w:hAnsi="Courier New" w:cs="Courier New"/>
          <w:sz w:val="20"/>
          <w:szCs w:val="20"/>
        </w:rPr>
        <w:t>&gt;MGID126456</w:t>
      </w:r>
    </w:p>
    <w:p w:rsidR="00BB7437" w:rsidRPr="00BB7437" w:rsidRDefault="00BB7437" w:rsidP="00BB7437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20"/>
          <w:szCs w:val="20"/>
        </w:rPr>
      </w:pPr>
      <w:r w:rsidRPr="00BB7437">
        <w:rPr>
          <w:rFonts w:ascii="Courier New" w:hAnsi="Courier New" w:cs="Courier New"/>
          <w:sz w:val="20"/>
          <w:szCs w:val="20"/>
        </w:rPr>
        <w:t>TCCATTCCCTGGATTTTCAGACTTGTGCCTTGAACTCTCTGTCTCAAAGCCATGGCCTTGGGATTTGGGCTGCAGAGATCTTTAGTCCTGTCCTGCAACACTCCTCGGATACCAAGTCCAGACAACGCTGGGCTTTGTTTAGGCTGTGTGGTCCAGTGGAGATGATAGCAAGATCGTCTGCATAGGAGATAATCTTGCACCCCACTGGGAGGTTTATGTTGAGGATACAGGACATTAGTGTGTTAAAAAGGGCTGGACTGAGAACCCCACCCTGGGGNGGTCCCATTTTCCTANTNGGCATGTGCTGTGATAGGTGACCTTGGAATTTGACTCTGGCTGTTCTATTCGTAAAGTAGTCACCTATCCAAGCCAAGAGCTTACCTCTGATTCCTTTTTGGATCAGGCTCTCCTGAATGGCAAGAGGACTTGCCAATTCGAAAGCCTTCTCCAGGTCAAGGAATACTGCCACAGATGCGCCCGTGTTTATTGTGCTCAAGAGTGTGGCTATGCTGTGCGCTGTGCTCATGCCCCTGGTGAACCGTGGAGGTGTTCGTGTGGGGCTCCCA</w:t>
      </w:r>
    </w:p>
    <w:p w:rsidR="00BB7437" w:rsidRPr="00BB7437" w:rsidRDefault="00BB7437" w:rsidP="005D3924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</w:rPr>
      </w:pPr>
    </w:p>
    <w:sectPr w:rsidR="00BB7437" w:rsidRPr="00BB7437" w:rsidSect="00061FB6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crosoft Sans Serif">
    <w:panose1 w:val="020B0604020202020204"/>
    <w:charset w:val="00"/>
    <w:family w:val="swiss"/>
    <w:pitch w:val="variable"/>
    <w:sig w:usb0="E1002AFF" w:usb1="C0000002" w:usb2="00000008" w:usb3="00000000" w:csb0="0001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proofState w:spelling="clean"/>
  <w:defaultTabStop w:val="720"/>
  <w:characterSpacingControl w:val="doNotCompress"/>
  <w:compat>
    <w:applyBreakingRules/>
  </w:compat>
  <w:rsids>
    <w:rsidRoot w:val="005D3924"/>
    <w:rsid w:val="000250ED"/>
    <w:rsid w:val="001F5250"/>
    <w:rsid w:val="00250558"/>
    <w:rsid w:val="005D3924"/>
    <w:rsid w:val="00BB7437"/>
    <w:rsid w:val="00D260E9"/>
    <w:rsid w:val="00E9403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Microsoft Sans Serif"/>
        <w:sz w:val="24"/>
        <w:szCs w:val="24"/>
        <w:lang w:val="en-US" w:eastAsia="en-US" w:bidi="th-TH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50E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5D392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Microsoft Sans Serif"/>
        <w:sz w:val="24"/>
        <w:szCs w:val="24"/>
        <w:lang w:val="en-US" w:eastAsia="en-US" w:bidi="th-TH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D3924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3</Words>
  <Characters>127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JITSU</dc:creator>
  <cp:lastModifiedBy>Tuk</cp:lastModifiedBy>
  <cp:revision>2</cp:revision>
  <dcterms:created xsi:type="dcterms:W3CDTF">2013-10-01T06:36:00Z</dcterms:created>
  <dcterms:modified xsi:type="dcterms:W3CDTF">2013-10-01T06:36:00Z</dcterms:modified>
</cp:coreProperties>
</file>